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B7368" w14:textId="77777777" w:rsidR="000C06DA" w:rsidRPr="006E3912" w:rsidRDefault="000C06DA" w:rsidP="000C06DA">
      <w:pPr>
        <w:rPr>
          <w:rFonts w:ascii="Times New Roman" w:hAnsi="Times New Roman" w:cs="Times New Roman"/>
          <w:sz w:val="22"/>
        </w:rPr>
      </w:pPr>
      <w:r w:rsidRPr="006E3912">
        <w:rPr>
          <w:rFonts w:ascii="Times New Roman" w:hAnsi="Times New Roman" w:cs="Times New Roman"/>
          <w:sz w:val="22"/>
        </w:rPr>
        <w:t>Table 2. Results of total knee arthroplasty in patients with</w:t>
      </w:r>
      <w:bookmarkStart w:id="0" w:name="OLE_LINK128"/>
      <w:bookmarkStart w:id="1" w:name="OLE_LINK129"/>
      <w:bookmarkStart w:id="2" w:name="OLE_LINK130"/>
      <w:bookmarkStart w:id="3" w:name="OLE_LINK8"/>
      <w:bookmarkStart w:id="4" w:name="OLE_LINK9"/>
      <w:r w:rsidRPr="006E3912">
        <w:rPr>
          <w:rFonts w:ascii="Times New Roman" w:hAnsi="Times New Roman" w:cs="Times New Roman"/>
          <w:sz w:val="22"/>
        </w:rPr>
        <w:t xml:space="preserve"> flexion ankylosis</w:t>
      </w:r>
      <w:bookmarkEnd w:id="0"/>
      <w:bookmarkEnd w:id="1"/>
      <w:bookmarkEnd w:id="2"/>
      <w:r w:rsidRPr="006E3912">
        <w:rPr>
          <w:rFonts w:ascii="Times New Roman" w:hAnsi="Times New Roman" w:cs="Times New Roman"/>
          <w:sz w:val="22"/>
        </w:rPr>
        <w:t xml:space="preserve"> of the knee</w:t>
      </w:r>
      <w:bookmarkEnd w:id="3"/>
      <w:bookmarkEnd w:id="4"/>
      <w:r w:rsidRPr="006E3912">
        <w:rPr>
          <w:rFonts w:ascii="Times New Roman" w:hAnsi="Times New Roman" w:cs="Times New Roman"/>
          <w:sz w:val="22"/>
        </w:rPr>
        <w:t xml:space="preserve"> after final follow-up</w:t>
      </w:r>
    </w:p>
    <w:tbl>
      <w:tblPr>
        <w:tblStyle w:val="a3"/>
        <w:tblW w:w="13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993"/>
        <w:gridCol w:w="708"/>
        <w:gridCol w:w="851"/>
        <w:gridCol w:w="1417"/>
        <w:gridCol w:w="1560"/>
        <w:gridCol w:w="1559"/>
        <w:gridCol w:w="1132"/>
        <w:gridCol w:w="851"/>
        <w:gridCol w:w="992"/>
        <w:gridCol w:w="851"/>
        <w:gridCol w:w="850"/>
        <w:gridCol w:w="992"/>
      </w:tblGrid>
      <w:tr w:rsidR="009705A3" w:rsidRPr="006E3912" w14:paraId="01E4BD0E" w14:textId="77777777" w:rsidTr="009705A3">
        <w:trPr>
          <w:trHeight w:val="537"/>
        </w:trPr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C742AE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Patient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1560E9C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Follow-up time (mons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3D7B6B30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Side</w:t>
            </w:r>
          </w:p>
        </w:tc>
        <w:tc>
          <w:tcPr>
            <w:tcW w:w="651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2CBD539" w14:textId="3E073F8E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Range of Motion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</w:tcPr>
          <w:p w14:paraId="20BFBBCF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5" w:name="OLE_LINK21"/>
            <w:bookmarkStart w:id="6" w:name="OLE_LINK22"/>
            <w:r w:rsidRPr="006E3912">
              <w:rPr>
                <w:rFonts w:ascii="Times New Roman" w:hAnsi="Times New Roman" w:cs="Times New Roman"/>
                <w:sz w:val="22"/>
              </w:rPr>
              <w:t>KSS Function Score</w:t>
            </w:r>
            <w:bookmarkEnd w:id="5"/>
            <w:bookmarkEnd w:id="6"/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</w:tcBorders>
          </w:tcPr>
          <w:p w14:paraId="7694AE57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kern w:val="0"/>
                <w:sz w:val="22"/>
              </w:rPr>
              <w:t>KSS Clinical Scor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0F13E03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kern w:val="0"/>
                <w:sz w:val="22"/>
              </w:rPr>
              <w:t>Complications</w:t>
            </w:r>
          </w:p>
        </w:tc>
      </w:tr>
      <w:tr w:rsidR="009705A3" w:rsidRPr="006E3912" w14:paraId="1AF97C90" w14:textId="77777777" w:rsidTr="009705A3">
        <w:trPr>
          <w:trHeight w:val="246"/>
        </w:trPr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EE34DB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6E9A0A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</w:tcBorders>
          </w:tcPr>
          <w:p w14:paraId="66183B5C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4AAA2E6F" w14:textId="22276021" w:rsidR="009705A3" w:rsidRPr="006E3912" w:rsidRDefault="009705A3" w:rsidP="009705A3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Pre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6E3912">
              <w:rPr>
                <w:rFonts w:ascii="Times New Roman" w:hAnsi="Times New Roman" w:cs="Times New Roman"/>
                <w:sz w:val="22"/>
              </w:rPr>
              <w:t>op</w:t>
            </w:r>
          </w:p>
        </w:tc>
        <w:tc>
          <w:tcPr>
            <w:tcW w:w="5668" w:type="dxa"/>
            <w:gridSpan w:val="4"/>
            <w:tcBorders>
              <w:top w:val="single" w:sz="4" w:space="0" w:color="auto"/>
            </w:tcBorders>
          </w:tcPr>
          <w:p w14:paraId="3312BB3A" w14:textId="27D0B6C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Post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6E3912">
              <w:rPr>
                <w:rFonts w:ascii="Times New Roman" w:hAnsi="Times New Roman" w:cs="Times New Roman"/>
                <w:sz w:val="22"/>
              </w:rPr>
              <w:t>op</w:t>
            </w:r>
          </w:p>
        </w:tc>
        <w:tc>
          <w:tcPr>
            <w:tcW w:w="1843" w:type="dxa"/>
            <w:gridSpan w:val="2"/>
            <w:vMerge/>
          </w:tcPr>
          <w:p w14:paraId="70A55F15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gridSpan w:val="2"/>
            <w:vMerge/>
          </w:tcPr>
          <w:p w14:paraId="133D9F9E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Merge/>
          </w:tcPr>
          <w:p w14:paraId="3E2134F5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705A3" w:rsidRPr="006E3912" w14:paraId="37E6B536" w14:textId="77777777" w:rsidTr="009705A3">
        <w:trPr>
          <w:trHeight w:val="245"/>
        </w:trPr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356BE5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7" w:name="_Hlk88753350"/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7917AB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638DE60B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5BF15A0" w14:textId="41084F10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D76380" w14:textId="58550C8F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ms </w:t>
            </w:r>
            <w:r w:rsidRPr="006E3912">
              <w:rPr>
                <w:rFonts w:ascii="Times New Roman" w:hAnsi="Times New Roman" w:cs="Times New Roman"/>
                <w:sz w:val="22"/>
              </w:rPr>
              <w:t>Post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6E3912">
              <w:rPr>
                <w:rFonts w:ascii="Times New Roman" w:hAnsi="Times New Roman" w:cs="Times New Roman"/>
                <w:sz w:val="22"/>
              </w:rPr>
              <w:t>op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3D4EBA8" w14:textId="17D2D2E6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2ms </w:t>
            </w:r>
            <w:r w:rsidRPr="006E3912">
              <w:rPr>
                <w:rFonts w:ascii="Times New Roman" w:hAnsi="Times New Roman" w:cs="Times New Roman"/>
                <w:sz w:val="22"/>
              </w:rPr>
              <w:t>Post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6E3912">
              <w:rPr>
                <w:rFonts w:ascii="Times New Roman" w:hAnsi="Times New Roman" w:cs="Times New Roman"/>
                <w:sz w:val="22"/>
              </w:rPr>
              <w:t>o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DEEDF9" w14:textId="5CC47E53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4ms </w:t>
            </w:r>
            <w:r w:rsidRPr="006E3912">
              <w:rPr>
                <w:rFonts w:ascii="Times New Roman" w:hAnsi="Times New Roman" w:cs="Times New Roman"/>
                <w:sz w:val="22"/>
              </w:rPr>
              <w:t>Post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6E3912">
              <w:rPr>
                <w:rFonts w:ascii="Times New Roman" w:hAnsi="Times New Roman" w:cs="Times New Roman"/>
                <w:sz w:val="22"/>
              </w:rPr>
              <w:t>op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EAD8EF7" w14:textId="018ABB7E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ast</w:t>
            </w:r>
            <w:r>
              <w:rPr>
                <w:rFonts w:ascii="Times New Roman" w:hAnsi="Times New Roman" w:cs="Times New Roman"/>
                <w:sz w:val="22"/>
              </w:rPr>
              <w:t xml:space="preserve"> F</w:t>
            </w:r>
            <w:r w:rsidR="00A24641"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526C88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Preo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1A45DF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Posto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F732C9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Preo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643163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Postop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2C76E7F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705A3" w:rsidRPr="006E3912" w14:paraId="30C58577" w14:textId="77777777" w:rsidTr="009705A3">
        <w:tc>
          <w:tcPr>
            <w:tcW w:w="675" w:type="dxa"/>
            <w:vMerge w:val="restart"/>
            <w:tcBorders>
              <w:top w:val="single" w:sz="4" w:space="0" w:color="auto"/>
            </w:tcBorders>
          </w:tcPr>
          <w:p w14:paraId="28C29F81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8" w:name="_Hlk91944914"/>
            <w:bookmarkStart w:id="9" w:name="OLE_LINK135"/>
            <w:bookmarkStart w:id="10" w:name="OLE_LINK136"/>
            <w:bookmarkEnd w:id="7"/>
            <w:r w:rsidRPr="006E391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D6DDBE6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A99DDB3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DAD905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29F770" w14:textId="73411F95" w:rsidR="009705A3" w:rsidRPr="006E3912" w:rsidRDefault="00A24641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-100°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BBAE6A2" w14:textId="3ECB524C" w:rsidR="009705A3" w:rsidRPr="006E3912" w:rsidRDefault="00A24641" w:rsidP="00A246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5-10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E3912">
              <w:rPr>
                <w:rFonts w:ascii="Times New Roman" w:hAnsi="Times New Roman" w:cs="Times New Roman"/>
                <w:sz w:val="22"/>
              </w:rPr>
              <w:t>°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B61C81" w14:textId="138B991C" w:rsidR="009705A3" w:rsidRPr="006E3912" w:rsidRDefault="00A24641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5-105°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25C4691D" w14:textId="795C5F04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5-105°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013E45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BEDADE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DF75F4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BCDC7E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63B938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9705A3" w:rsidRPr="006E3912" w14:paraId="5770C06F" w14:textId="77777777" w:rsidTr="009705A3">
        <w:tc>
          <w:tcPr>
            <w:tcW w:w="675" w:type="dxa"/>
            <w:vMerge/>
          </w:tcPr>
          <w:p w14:paraId="249E0444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5D167CF8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708" w:type="dxa"/>
          </w:tcPr>
          <w:p w14:paraId="42C50EE2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851" w:type="dxa"/>
          </w:tcPr>
          <w:p w14:paraId="1CD8D74F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</w:tcPr>
          <w:p w14:paraId="10F0B6AE" w14:textId="7AEAF0C0" w:rsidR="009705A3" w:rsidRPr="006E3912" w:rsidRDefault="00A24641" w:rsidP="00A246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6E3912">
              <w:rPr>
                <w:rFonts w:ascii="Times New Roman" w:hAnsi="Times New Roman" w:cs="Times New Roman"/>
                <w:sz w:val="22"/>
              </w:rPr>
              <w:t>-10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60" w:type="dxa"/>
          </w:tcPr>
          <w:p w14:paraId="50B22A5E" w14:textId="0AFB2D9B" w:rsidR="009705A3" w:rsidRPr="006E3912" w:rsidRDefault="00A24641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6E3912">
              <w:rPr>
                <w:rFonts w:ascii="Times New Roman" w:hAnsi="Times New Roman" w:cs="Times New Roman"/>
                <w:sz w:val="22"/>
              </w:rPr>
              <w:t>-102</w:t>
            </w:r>
          </w:p>
        </w:tc>
        <w:tc>
          <w:tcPr>
            <w:tcW w:w="1559" w:type="dxa"/>
          </w:tcPr>
          <w:p w14:paraId="03C720E0" w14:textId="611144AF" w:rsidR="009705A3" w:rsidRPr="006E3912" w:rsidRDefault="00A24641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6E3912">
              <w:rPr>
                <w:rFonts w:ascii="Times New Roman" w:hAnsi="Times New Roman" w:cs="Times New Roman"/>
                <w:sz w:val="22"/>
              </w:rPr>
              <w:t>-102</w:t>
            </w:r>
          </w:p>
        </w:tc>
        <w:tc>
          <w:tcPr>
            <w:tcW w:w="1132" w:type="dxa"/>
          </w:tcPr>
          <w:p w14:paraId="45C8B80F" w14:textId="50706B09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1" w:name="OLE_LINK133"/>
            <w:bookmarkStart w:id="12" w:name="OLE_LINK134"/>
            <w:r w:rsidRPr="006E3912">
              <w:rPr>
                <w:rFonts w:ascii="Times New Roman" w:hAnsi="Times New Roman" w:cs="Times New Roman"/>
                <w:sz w:val="22"/>
              </w:rPr>
              <w:t>7-102°</w:t>
            </w:r>
            <w:bookmarkEnd w:id="11"/>
            <w:bookmarkEnd w:id="12"/>
          </w:p>
        </w:tc>
        <w:tc>
          <w:tcPr>
            <w:tcW w:w="851" w:type="dxa"/>
          </w:tcPr>
          <w:p w14:paraId="4049E06E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92" w:type="dxa"/>
          </w:tcPr>
          <w:p w14:paraId="6D33B2A7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851" w:type="dxa"/>
          </w:tcPr>
          <w:p w14:paraId="73599093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50" w:type="dxa"/>
          </w:tcPr>
          <w:p w14:paraId="4E0C446C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92" w:type="dxa"/>
          </w:tcPr>
          <w:p w14:paraId="47A9C82A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9705A3" w:rsidRPr="006E3912" w14:paraId="035C8146" w14:textId="77777777" w:rsidTr="009705A3">
        <w:tc>
          <w:tcPr>
            <w:tcW w:w="675" w:type="dxa"/>
            <w:vMerge w:val="restart"/>
          </w:tcPr>
          <w:p w14:paraId="1B933F9D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3" w:type="dxa"/>
          </w:tcPr>
          <w:p w14:paraId="7AFC22FA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708" w:type="dxa"/>
          </w:tcPr>
          <w:p w14:paraId="35D6D2D2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851" w:type="dxa"/>
          </w:tcPr>
          <w:p w14:paraId="0D62A1D3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</w:tcPr>
          <w:p w14:paraId="082EB7E8" w14:textId="45C8CF2F" w:rsidR="009705A3" w:rsidRPr="006E3912" w:rsidRDefault="00A24641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-60</w:t>
            </w:r>
            <w:r w:rsidRPr="006E3912">
              <w:rPr>
                <w:rFonts w:ascii="Times New Roman" w:hAnsi="Times New Roman" w:cs="Times New Roman"/>
                <w:sz w:val="22"/>
              </w:rPr>
              <w:t>°</w:t>
            </w:r>
          </w:p>
        </w:tc>
        <w:tc>
          <w:tcPr>
            <w:tcW w:w="1560" w:type="dxa"/>
          </w:tcPr>
          <w:p w14:paraId="2F407E3D" w14:textId="41BE2A68" w:rsidR="009705A3" w:rsidRPr="006E3912" w:rsidRDefault="00A24641" w:rsidP="00A246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-6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6E3912">
              <w:rPr>
                <w:rFonts w:ascii="Times New Roman" w:hAnsi="Times New Roman" w:cs="Times New Roman"/>
                <w:sz w:val="22"/>
              </w:rPr>
              <w:t>°</w:t>
            </w:r>
          </w:p>
        </w:tc>
        <w:tc>
          <w:tcPr>
            <w:tcW w:w="1559" w:type="dxa"/>
          </w:tcPr>
          <w:p w14:paraId="3093ED52" w14:textId="3DF3BCB5" w:rsidR="009705A3" w:rsidRPr="006E3912" w:rsidRDefault="00A24641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-64</w:t>
            </w:r>
            <w:r w:rsidRPr="006E3912">
              <w:rPr>
                <w:rFonts w:ascii="Times New Roman" w:hAnsi="Times New Roman" w:cs="Times New Roman"/>
                <w:sz w:val="22"/>
              </w:rPr>
              <w:t>°</w:t>
            </w:r>
          </w:p>
        </w:tc>
        <w:tc>
          <w:tcPr>
            <w:tcW w:w="1132" w:type="dxa"/>
          </w:tcPr>
          <w:p w14:paraId="1BE6E5D5" w14:textId="0944D45F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3-64°</w:t>
            </w:r>
          </w:p>
        </w:tc>
        <w:tc>
          <w:tcPr>
            <w:tcW w:w="851" w:type="dxa"/>
          </w:tcPr>
          <w:p w14:paraId="040BEF7A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58EEDFA7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851" w:type="dxa"/>
          </w:tcPr>
          <w:p w14:paraId="5F06FCAE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50" w:type="dxa"/>
          </w:tcPr>
          <w:p w14:paraId="2A189872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992" w:type="dxa"/>
          </w:tcPr>
          <w:p w14:paraId="0C9D2336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9705A3" w:rsidRPr="006E3912" w14:paraId="188AAA55" w14:textId="77777777" w:rsidTr="00A24641">
        <w:tc>
          <w:tcPr>
            <w:tcW w:w="675" w:type="dxa"/>
            <w:vMerge/>
          </w:tcPr>
          <w:p w14:paraId="0ED805D1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1063DCEC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708" w:type="dxa"/>
          </w:tcPr>
          <w:p w14:paraId="621F13D6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851" w:type="dxa"/>
          </w:tcPr>
          <w:p w14:paraId="5D48EB3B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</w:tcPr>
          <w:p w14:paraId="77906887" w14:textId="14CE31D4" w:rsidR="009705A3" w:rsidRPr="006E3912" w:rsidRDefault="00A24641" w:rsidP="00A246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4-8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6E3912">
              <w:rPr>
                <w:rFonts w:ascii="Times New Roman" w:hAnsi="Times New Roman" w:cs="Times New Roman"/>
                <w:sz w:val="22"/>
              </w:rPr>
              <w:t>°</w:t>
            </w:r>
          </w:p>
        </w:tc>
        <w:tc>
          <w:tcPr>
            <w:tcW w:w="1560" w:type="dxa"/>
          </w:tcPr>
          <w:p w14:paraId="6AEBEDC3" w14:textId="792D5378" w:rsidR="009705A3" w:rsidRPr="006E3912" w:rsidRDefault="00A24641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4-80°</w:t>
            </w:r>
          </w:p>
        </w:tc>
        <w:tc>
          <w:tcPr>
            <w:tcW w:w="1559" w:type="dxa"/>
          </w:tcPr>
          <w:p w14:paraId="59691740" w14:textId="39EDF719" w:rsidR="009705A3" w:rsidRPr="006E3912" w:rsidRDefault="00A24641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4-80°</w:t>
            </w:r>
          </w:p>
        </w:tc>
        <w:tc>
          <w:tcPr>
            <w:tcW w:w="1132" w:type="dxa"/>
          </w:tcPr>
          <w:p w14:paraId="51752540" w14:textId="36042E18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4-80°</w:t>
            </w:r>
          </w:p>
        </w:tc>
        <w:tc>
          <w:tcPr>
            <w:tcW w:w="851" w:type="dxa"/>
          </w:tcPr>
          <w:p w14:paraId="1622FAE5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56FFD338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851" w:type="dxa"/>
          </w:tcPr>
          <w:p w14:paraId="2F56F5BE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50" w:type="dxa"/>
          </w:tcPr>
          <w:p w14:paraId="361E512A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992" w:type="dxa"/>
          </w:tcPr>
          <w:p w14:paraId="441C9B9D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9705A3" w:rsidRPr="006E3912" w14:paraId="63EAB49D" w14:textId="77777777" w:rsidTr="009705A3">
        <w:tc>
          <w:tcPr>
            <w:tcW w:w="675" w:type="dxa"/>
            <w:vMerge w:val="restart"/>
          </w:tcPr>
          <w:p w14:paraId="1AB53F9F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3" w:name="_GoBack" w:colFirst="1" w:colLast="13"/>
            <w:bookmarkEnd w:id="9"/>
            <w:bookmarkEnd w:id="10"/>
            <w:r w:rsidRPr="006E391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</w:tcPr>
          <w:p w14:paraId="365667D7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708" w:type="dxa"/>
          </w:tcPr>
          <w:p w14:paraId="2BDA7BF9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851" w:type="dxa"/>
          </w:tcPr>
          <w:p w14:paraId="77D2C344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</w:tcPr>
          <w:p w14:paraId="7984B706" w14:textId="0411A410" w:rsidR="009705A3" w:rsidRPr="006E3912" w:rsidRDefault="00A24641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6E3912">
              <w:rPr>
                <w:rFonts w:ascii="Times New Roman" w:hAnsi="Times New Roman" w:cs="Times New Roman"/>
                <w:sz w:val="22"/>
              </w:rPr>
              <w:t>-100°</w:t>
            </w:r>
          </w:p>
        </w:tc>
        <w:tc>
          <w:tcPr>
            <w:tcW w:w="1560" w:type="dxa"/>
          </w:tcPr>
          <w:p w14:paraId="2DFAF0D2" w14:textId="1C8F795E" w:rsidR="009705A3" w:rsidRPr="006E3912" w:rsidRDefault="00A24641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10-100°</w:t>
            </w:r>
          </w:p>
        </w:tc>
        <w:tc>
          <w:tcPr>
            <w:tcW w:w="1559" w:type="dxa"/>
          </w:tcPr>
          <w:p w14:paraId="387E6B69" w14:textId="472FD63A" w:rsidR="009705A3" w:rsidRPr="006E3912" w:rsidRDefault="00A24641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10-100°</w:t>
            </w:r>
          </w:p>
        </w:tc>
        <w:tc>
          <w:tcPr>
            <w:tcW w:w="1132" w:type="dxa"/>
          </w:tcPr>
          <w:p w14:paraId="6B99F04D" w14:textId="2FADC57F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10-100°</w:t>
            </w:r>
          </w:p>
        </w:tc>
        <w:tc>
          <w:tcPr>
            <w:tcW w:w="851" w:type="dxa"/>
          </w:tcPr>
          <w:p w14:paraId="0BA4A9B2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470EBE8C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51" w:type="dxa"/>
          </w:tcPr>
          <w:p w14:paraId="1BB0D322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50" w:type="dxa"/>
          </w:tcPr>
          <w:p w14:paraId="69A083C2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992" w:type="dxa"/>
          </w:tcPr>
          <w:p w14:paraId="4DEBA376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9705A3" w:rsidRPr="006E3912" w14:paraId="58B00E98" w14:textId="77777777" w:rsidTr="00A24641">
        <w:tc>
          <w:tcPr>
            <w:tcW w:w="675" w:type="dxa"/>
            <w:vMerge/>
            <w:tcBorders>
              <w:bottom w:val="single" w:sz="4" w:space="0" w:color="auto"/>
            </w:tcBorders>
          </w:tcPr>
          <w:p w14:paraId="3E1FE791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9037B2B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5990420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4021DC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52B612" w14:textId="31F2028E" w:rsidR="009705A3" w:rsidRPr="006E3912" w:rsidRDefault="00A24641" w:rsidP="00A246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6E3912">
              <w:rPr>
                <w:rFonts w:ascii="Times New Roman" w:hAnsi="Times New Roman" w:cs="Times New Roman"/>
                <w:sz w:val="22"/>
              </w:rPr>
              <w:t>-10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E3912">
              <w:rPr>
                <w:rFonts w:ascii="Times New Roman" w:hAnsi="Times New Roman" w:cs="Times New Roman"/>
                <w:sz w:val="22"/>
              </w:rPr>
              <w:t>°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60ADC4" w14:textId="21FBED8D" w:rsidR="009705A3" w:rsidRPr="006E3912" w:rsidRDefault="00A24641" w:rsidP="00A246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6E3912">
              <w:rPr>
                <w:rFonts w:ascii="Times New Roman" w:hAnsi="Times New Roman" w:cs="Times New Roman"/>
                <w:sz w:val="22"/>
              </w:rPr>
              <w:t>-10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E3912">
              <w:rPr>
                <w:rFonts w:ascii="Times New Roman" w:hAnsi="Times New Roman" w:cs="Times New Roman"/>
                <w:sz w:val="22"/>
              </w:rPr>
              <w:t>°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BD9E35" w14:textId="235EA91E" w:rsidR="009705A3" w:rsidRPr="006E3912" w:rsidRDefault="00A24641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6E3912">
              <w:rPr>
                <w:rFonts w:ascii="Times New Roman" w:hAnsi="Times New Roman" w:cs="Times New Roman"/>
                <w:sz w:val="22"/>
              </w:rPr>
              <w:t>-10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E3912">
              <w:rPr>
                <w:rFonts w:ascii="Times New Roman" w:hAnsi="Times New Roman" w:cs="Times New Roman"/>
                <w:sz w:val="22"/>
              </w:rPr>
              <w:t>°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95FAD6B" w14:textId="64EB5F8D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10-100°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8CBA10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CAC9A2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A6332D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0631C4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B0260A" w14:textId="77777777" w:rsidR="009705A3" w:rsidRPr="006E3912" w:rsidRDefault="009705A3" w:rsidP="000F30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912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</w:tbl>
    <w:bookmarkEnd w:id="8"/>
    <w:bookmarkEnd w:id="13"/>
    <w:p w14:paraId="752CC990" w14:textId="77777777" w:rsidR="00F961CF" w:rsidRPr="006E3912" w:rsidRDefault="000C06DA" w:rsidP="000C06DA">
      <w:pPr>
        <w:rPr>
          <w:rFonts w:ascii="Times New Roman" w:hAnsi="Times New Roman" w:cs="Times New Roman"/>
          <w:sz w:val="22"/>
        </w:rPr>
      </w:pPr>
      <w:r w:rsidRPr="006E3912">
        <w:rPr>
          <w:rFonts w:ascii="Times New Roman" w:hAnsi="Times New Roman" w:cs="Times New Roman"/>
          <w:sz w:val="22"/>
        </w:rPr>
        <w:t>F/U: follow-up; Preop: preoperative; Postop: postoperative; KS: Knee Society.</w:t>
      </w:r>
    </w:p>
    <w:sectPr w:rsidR="00F961CF" w:rsidRPr="006E3912" w:rsidSect="009705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329978" w14:textId="77777777" w:rsidR="00A93A53" w:rsidRDefault="00A93A53" w:rsidP="006E3912">
      <w:r>
        <w:separator/>
      </w:r>
    </w:p>
  </w:endnote>
  <w:endnote w:type="continuationSeparator" w:id="0">
    <w:p w14:paraId="4FD28D38" w14:textId="77777777" w:rsidR="00A93A53" w:rsidRDefault="00A93A53" w:rsidP="006E3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091355" w14:textId="77777777" w:rsidR="00A93A53" w:rsidRDefault="00A93A53" w:rsidP="006E3912">
      <w:r>
        <w:separator/>
      </w:r>
    </w:p>
  </w:footnote>
  <w:footnote w:type="continuationSeparator" w:id="0">
    <w:p w14:paraId="41B9C638" w14:textId="77777777" w:rsidR="00A93A53" w:rsidRDefault="00A93A53" w:rsidP="006E3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D61"/>
    <w:rsid w:val="000C06DA"/>
    <w:rsid w:val="000F3DDE"/>
    <w:rsid w:val="006E3912"/>
    <w:rsid w:val="008767A7"/>
    <w:rsid w:val="009705A3"/>
    <w:rsid w:val="00A24641"/>
    <w:rsid w:val="00A93A53"/>
    <w:rsid w:val="00B85F2C"/>
    <w:rsid w:val="00F9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5444C"/>
  <w15:docId w15:val="{F7B0EFA0-9F35-47F8-82BD-3FD946A6D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6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E3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E39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E39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E39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</dc:creator>
  <cp:lastModifiedBy>Microsoft 帐户</cp:lastModifiedBy>
  <cp:revision>4</cp:revision>
  <dcterms:created xsi:type="dcterms:W3CDTF">2019-12-17T13:49:00Z</dcterms:created>
  <dcterms:modified xsi:type="dcterms:W3CDTF">2022-04-11T16:33:00Z</dcterms:modified>
</cp:coreProperties>
</file>